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08F0F" w14:textId="1A473740" w:rsidR="00971F95" w:rsidRPr="00A4098E" w:rsidRDefault="00971F95" w:rsidP="00971F95">
      <w:pPr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IDI 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uide </w:t>
      </w:r>
      <w:r>
        <w:rPr>
          <w:rFonts w:asciiTheme="majorBidi" w:hAnsiTheme="majorBidi" w:cstheme="majorBidi"/>
          <w:b/>
          <w:bCs/>
          <w:sz w:val="24"/>
          <w:szCs w:val="24"/>
        </w:rPr>
        <w:t>–</w:t>
      </w:r>
      <w:r w:rsidRPr="00A4098E">
        <w:rPr>
          <w:rFonts w:asciiTheme="majorBidi" w:hAnsiTheme="majorBidi" w:cstheme="majorBidi"/>
          <w:b/>
          <w:bCs/>
          <w:sz w:val="24"/>
          <w:szCs w:val="24"/>
        </w:rPr>
        <w:t xml:space="preserve"> Englis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- </w:t>
      </w:r>
      <w:r w:rsidR="008117E6">
        <w:rPr>
          <w:rFonts w:asciiTheme="majorBidi" w:hAnsiTheme="majorBidi" w:cstheme="majorBidi"/>
          <w:b/>
          <w:bCs/>
          <w:sz w:val="24"/>
          <w:szCs w:val="24"/>
        </w:rPr>
        <w:t>Initial</w:t>
      </w:r>
    </w:p>
    <w:p w14:paraId="013CE1CF" w14:textId="37A5A562" w:rsidR="00971F95" w:rsidRPr="00A4098E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en you have a question related to MS, where do you usually go to find information and how</w:t>
      </w:r>
      <w:r w:rsidRPr="00A4098E">
        <w:rPr>
          <w:rFonts w:asciiTheme="majorBidi" w:hAnsiTheme="majorBidi" w:cstheme="majorBidi"/>
          <w:sz w:val="24"/>
          <w:szCs w:val="24"/>
        </w:rPr>
        <w:t xml:space="preserve">?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(Probe on search strategies and process, what information do you usually look for related to your health</w:t>
      </w:r>
      <w:r w:rsidR="002A434C">
        <w:rPr>
          <w:rFonts w:asciiTheme="majorBidi" w:hAnsiTheme="majorBidi" w:cstheme="majorBidi"/>
          <w:i/>
          <w:iCs/>
          <w:sz w:val="24"/>
          <w:szCs w:val="24"/>
        </w:rPr>
        <w:t>, etc.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)</w:t>
      </w:r>
    </w:p>
    <w:p w14:paraId="17AF6DE3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174CF9" w14:textId="4C52C42B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w easy is it for you to</w:t>
      </w:r>
      <w:r w:rsidRPr="00A4098E">
        <w:rPr>
          <w:rFonts w:asciiTheme="majorBidi" w:hAnsiTheme="majorBidi" w:cstheme="majorBidi"/>
          <w:sz w:val="24"/>
          <w:szCs w:val="24"/>
        </w:rPr>
        <w:t xml:space="preserve"> distinguish between credible and non-credible information posted online?</w:t>
      </w:r>
    </w:p>
    <w:p w14:paraId="58F0B194" w14:textId="77777777" w:rsidR="00971F95" w:rsidRPr="00A4098E" w:rsidRDefault="00971F95" w:rsidP="00971F9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24D95714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EE6BB7" w14:textId="5243784F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71F95">
        <w:rPr>
          <w:rFonts w:asciiTheme="majorBidi" w:hAnsiTheme="majorBidi" w:cstheme="majorBidi"/>
          <w:sz w:val="24"/>
          <w:szCs w:val="24"/>
        </w:rPr>
        <w:t>Sometimes websites say different things about the same topic. What do you do when that happens</w:t>
      </w:r>
      <w:r w:rsidRPr="00A4098E">
        <w:rPr>
          <w:rFonts w:asciiTheme="majorBidi" w:hAnsiTheme="majorBidi" w:cstheme="majorBidi"/>
          <w:sz w:val="24"/>
          <w:szCs w:val="24"/>
        </w:rPr>
        <w:t>?</w:t>
      </w:r>
    </w:p>
    <w:p w14:paraId="1F03ACCF" w14:textId="77777777" w:rsidR="00971F95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A70FF8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1C5152" w14:textId="7CA49F7D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What type of message formats do you prefer when accessing information online related to your condition?</w:t>
      </w:r>
    </w:p>
    <w:p w14:paraId="6A68816A" w14:textId="77777777" w:rsidR="00971F95" w:rsidRPr="00A4098E" w:rsidRDefault="00971F95" w:rsidP="00971F9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639BC6A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FE007B" w14:textId="77777777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 xml:space="preserve">How do you feel about the degree of representation and relevance of online health information in relation to your personal experiences and concerns as an MS patient </w:t>
      </w:r>
      <w:r w:rsidRPr="00A4098E">
        <w:rPr>
          <w:rFonts w:asciiTheme="majorBidi" w:hAnsiTheme="majorBidi" w:cstheme="majorBidi"/>
          <w:i/>
          <w:iCs/>
          <w:sz w:val="24"/>
          <w:szCs w:val="24"/>
        </w:rPr>
        <w:t>(meaning do you feel it is tailored to your specific needs as an MS patient and represents your needs and concerns)</w:t>
      </w:r>
      <w:r w:rsidRPr="00A4098E">
        <w:rPr>
          <w:rFonts w:asciiTheme="majorBidi" w:hAnsiTheme="majorBidi" w:cstheme="majorBidi"/>
          <w:sz w:val="24"/>
          <w:szCs w:val="24"/>
        </w:rPr>
        <w:t>?</w:t>
      </w:r>
    </w:p>
    <w:p w14:paraId="3E653D95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F8613C" w14:textId="7CFCB065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971F95">
        <w:rPr>
          <w:rFonts w:asciiTheme="majorBidi" w:hAnsiTheme="majorBidi" w:cstheme="majorBidi"/>
          <w:sz w:val="24"/>
          <w:szCs w:val="24"/>
        </w:rPr>
        <w:t xml:space="preserve">What MS-related tools or platforms do you wish were easier to find online? </w:t>
      </w:r>
    </w:p>
    <w:p w14:paraId="6FB7080C" w14:textId="77777777" w:rsidR="00971F95" w:rsidRPr="00A4098E" w:rsidRDefault="00971F95" w:rsidP="00971F9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5BBC989D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D379A5F" w14:textId="77777777" w:rsidR="00971F95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How do you think online health information platforms can better serve the needs of MS patients like yourself?</w:t>
      </w:r>
    </w:p>
    <w:p w14:paraId="092A1877" w14:textId="77777777" w:rsidR="00971F95" w:rsidRPr="00A4098E" w:rsidRDefault="00971F95" w:rsidP="00971F95">
      <w:pPr>
        <w:pStyle w:val="ListParagraph"/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F93AB7" w14:textId="77777777" w:rsidR="00971F95" w:rsidRPr="00A4098E" w:rsidRDefault="00971F95" w:rsidP="00971F95">
      <w:pPr>
        <w:pStyle w:val="ListParagraph"/>
        <w:numPr>
          <w:ilvl w:val="0"/>
          <w:numId w:val="1"/>
        </w:numPr>
        <w:spacing w:before="24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4098E">
        <w:rPr>
          <w:rFonts w:asciiTheme="majorBidi" w:hAnsiTheme="majorBidi" w:cstheme="majorBidi"/>
          <w:sz w:val="24"/>
          <w:szCs w:val="24"/>
        </w:rPr>
        <w:t>Is there anything else you'd like to share or think we should know about e-health literacy and MS?</w:t>
      </w:r>
    </w:p>
    <w:p w14:paraId="2A4E3BC6" w14:textId="77777777" w:rsidR="00971F95" w:rsidRPr="00A4098E" w:rsidRDefault="00971F95" w:rsidP="00971F95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DC1280" w14:textId="77777777" w:rsidR="00E06BD3" w:rsidRDefault="00E06BD3"/>
    <w:sectPr w:rsidR="00E06BD3" w:rsidSect="00971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A242A0"/>
    <w:multiLevelType w:val="hybridMultilevel"/>
    <w:tmpl w:val="117E8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1014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F95"/>
    <w:rsid w:val="000E2B30"/>
    <w:rsid w:val="001939AB"/>
    <w:rsid w:val="00222628"/>
    <w:rsid w:val="002A434C"/>
    <w:rsid w:val="00322A66"/>
    <w:rsid w:val="008117E6"/>
    <w:rsid w:val="00971F95"/>
    <w:rsid w:val="00AF6DBD"/>
    <w:rsid w:val="00E0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41229"/>
  <w15:chartTrackingRefBased/>
  <w15:docId w15:val="{3E69EB15-31FF-471D-808C-0B6852D2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F95"/>
  </w:style>
  <w:style w:type="paragraph" w:styleId="Heading1">
    <w:name w:val="heading 1"/>
    <w:basedOn w:val="Normal"/>
    <w:next w:val="Normal"/>
    <w:link w:val="Heading1Char"/>
    <w:uiPriority w:val="9"/>
    <w:qFormat/>
    <w:rsid w:val="00971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F95"/>
    <w:rPr>
      <w:i/>
      <w:iCs/>
      <w:color w:val="404040" w:themeColor="text1" w:themeTint="BF"/>
    </w:r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971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F9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971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teif</dc:creator>
  <cp:keywords/>
  <dc:description/>
  <cp:lastModifiedBy>Maria Lteif</cp:lastModifiedBy>
  <cp:revision>7</cp:revision>
  <dcterms:created xsi:type="dcterms:W3CDTF">2025-09-01T15:58:00Z</dcterms:created>
  <dcterms:modified xsi:type="dcterms:W3CDTF">2025-09-20T13:41:00Z</dcterms:modified>
</cp:coreProperties>
</file>